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materials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The accession numbers and primer sequences of real-time RT-PCR (qPCR)</w:t>
      </w:r>
    </w:p>
    <w:tbl>
      <w:tblPr>
        <w:tblW w:w="828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340"/>
        <w:gridCol w:w="4140"/>
      </w:tblGrid>
      <w:tr>
        <w:trPr>
          <w:trHeight w:val="335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uences (5’→3’)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NM_001330119</w:t>
            </w:r>
            <w:r>
              <w:rPr>
                <w:color w:val="000000"/>
                <w:kern w:val="0"/>
                <w:szCs w:val="21"/>
              </w:rPr>
              <w:t>.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CCACGAGACTACATACA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TACCACCACTGAGCACA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HTML"/>
              <w:shd w:fill="FFFFFF" w:val="clear"/>
              <w:spacing w:lineRule="atLeast" w:line="127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M_001247874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F: AGGCTGGAATTGCTTTGAG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CCAGGCCCACAAAACTA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RBOH1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7197.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AAGGAGTGGAGGGTGTGACT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AATGAGGCTCCGCCTAAACC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CYCA2;1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6839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: CATTAACAAGGGTATGCGAA 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GTCAGGTAAAGAGTGTCCGG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CYCA3;1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7858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TGCGGTTCTTGCCATC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CGCCCAGTTGCTTCC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CDKA1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7447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CACTTGCCTGTCGCCTCCTC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ACCCCCTCGTCTTCCTGCTC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KRP2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7055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CTTCACAAACCACCCACCCC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TTTCGTCCACCTCCCTCACC</w:t>
            </w:r>
          </w:p>
        </w:tc>
      </w:tr>
      <w:tr>
        <w:trPr>
          <w:trHeight w:val="4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R390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Cs w:val="21"/>
                </w:rPr>
                <w:t>MIMAT003546</w:t>
              </w:r>
              <w:r>
                <w:rPr>
                  <w:rStyle w:val="InternetLink"/>
                  <w:color w:val="000000"/>
                  <w:kern w:val="0"/>
                  <w:szCs w:val="21"/>
                </w:rPr>
                <w:t>8</w:t>
              </w:r>
            </w:hyperlink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TATCCATCCTGAGTTTT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ARF4</w:t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6842.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: TTCGTCAGTTGCTACAGCCCTAT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TCGCTTATCCCAGTCACTACACC</w:t>
            </w:r>
          </w:p>
        </w:tc>
      </w:tr>
      <w:tr>
        <w:trPr>
          <w:trHeight w:val="4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R1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Cs w:val="21"/>
                </w:rPr>
                <w:t>MIMAT0007914</w:t>
              </w:r>
            </w:hyperlink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CTGGCTCCCTGTATGCCA</w:t>
            </w:r>
          </w:p>
        </w:tc>
      </w:tr>
      <w:tr>
        <w:trPr>
          <w:trHeight w:val="319" w:hRule="atLeast"/>
        </w:trPr>
        <w:tc>
          <w:tcPr>
            <w:tcW w:w="18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lARF16</w:t>
            </w:r>
          </w:p>
        </w:tc>
        <w:tc>
          <w:tcPr>
            <w:tcW w:w="2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1247951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: GATTTGTGACGGAAGACGAGAAC </w:t>
            </w:r>
          </w:p>
        </w:tc>
      </w:tr>
      <w:tr>
        <w:trPr>
          <w:trHeight w:val="335" w:hRule="atLeast"/>
        </w:trPr>
        <w:tc>
          <w:tcPr>
            <w:tcW w:w="18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: ATCCCTGAGCACCATTGAACAC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ature.pl?mature_acc=MIMAT0035467" TargetMode="External"/><Relationship Id="rId3" Type="http://schemas.openxmlformats.org/officeDocument/2006/relationships/hyperlink" Target="http://www.mirbase.org/cgi-bin/mature.pl?mature_acc=MIMAT0007914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6:18:00Z</dcterms:created>
  <dc:creator>admin</dc:creator>
  <dc:description/>
  <cp:keywords/>
  <dc:language>en-US</dc:language>
  <cp:lastModifiedBy>东</cp:lastModifiedBy>
  <dcterms:modified xsi:type="dcterms:W3CDTF">2017-05-05T10:13:00Z</dcterms:modified>
  <cp:revision>3</cp:revision>
  <dc:subject/>
  <dc:title>Supplementary materials</dc:title>
</cp:coreProperties>
</file>